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A07CE" w14:textId="48D1AA4F" w:rsidR="00942B27" w:rsidRPr="002140D4" w:rsidRDefault="002140D4" w:rsidP="002140D4">
      <w:pPr>
        <w:rPr>
          <w:rFonts w:asciiTheme="majorBidi" w:hAnsiTheme="majorBidi" w:cstheme="majorBidi"/>
        </w:rPr>
      </w:pPr>
      <w:r w:rsidRPr="002140D4">
        <w:rPr>
          <w:rFonts w:asciiTheme="majorBidi" w:hAnsiTheme="majorBidi" w:cstheme="majorBidi"/>
          <w:b/>
          <w:bCs/>
        </w:rPr>
        <w:t>S</w:t>
      </w:r>
      <w:r w:rsidR="00AF7D40" w:rsidRPr="002140D4">
        <w:rPr>
          <w:rFonts w:asciiTheme="majorBidi" w:hAnsiTheme="majorBidi" w:cstheme="majorBidi"/>
          <w:b/>
          <w:bCs/>
        </w:rPr>
        <w:t>2</w:t>
      </w:r>
      <w:r w:rsidRPr="002140D4">
        <w:rPr>
          <w:rFonts w:asciiTheme="majorBidi" w:hAnsiTheme="majorBidi" w:cstheme="majorBidi"/>
          <w:b/>
          <w:bCs/>
        </w:rPr>
        <w:t xml:space="preserve"> Table</w:t>
      </w:r>
      <w:r w:rsidR="00797C31" w:rsidRPr="002140D4">
        <w:rPr>
          <w:rFonts w:asciiTheme="majorBidi" w:hAnsiTheme="majorBidi" w:cstheme="majorBidi"/>
          <w:b/>
          <w:bCs/>
        </w:rPr>
        <w:t xml:space="preserve">. </w:t>
      </w:r>
      <w:r w:rsidR="00797C31" w:rsidRPr="002140D4">
        <w:rPr>
          <w:rFonts w:asciiTheme="majorBidi" w:hAnsiTheme="majorBidi" w:cstheme="majorBidi"/>
        </w:rPr>
        <w:t>The search queries used for each database and the search results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462"/>
        <w:gridCol w:w="7496"/>
        <w:gridCol w:w="1676"/>
      </w:tblGrid>
      <w:tr w:rsidR="00797C31" w:rsidRPr="00942B27" w14:paraId="46BA53BC" w14:textId="77777777" w:rsidTr="00E872DE">
        <w:trPr>
          <w:trHeight w:val="369"/>
        </w:trPr>
        <w:tc>
          <w:tcPr>
            <w:tcW w:w="462" w:type="dxa"/>
            <w:tcBorders>
              <w:bottom w:val="single" w:sz="4" w:space="0" w:color="auto"/>
            </w:tcBorders>
          </w:tcPr>
          <w:p w14:paraId="0AE49EBC" w14:textId="77777777" w:rsidR="00797C31" w:rsidRPr="00942B27" w:rsidRDefault="00797C31" w:rsidP="00AE0DE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496" w:type="dxa"/>
            <w:tcBorders>
              <w:bottom w:val="single" w:sz="4" w:space="0" w:color="auto"/>
            </w:tcBorders>
          </w:tcPr>
          <w:p w14:paraId="7FAA3BF4" w14:textId="77777777" w:rsidR="00797C31" w:rsidRPr="00E872DE" w:rsidRDefault="00797C31" w:rsidP="00AE0DE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72DE">
              <w:rPr>
                <w:rFonts w:asciiTheme="majorBidi" w:hAnsiTheme="majorBidi" w:cstheme="majorBidi"/>
                <w:b/>
                <w:bCs/>
              </w:rPr>
              <w:t>Query</w:t>
            </w:r>
          </w:p>
        </w:tc>
        <w:tc>
          <w:tcPr>
            <w:tcW w:w="1676" w:type="dxa"/>
            <w:tcBorders>
              <w:bottom w:val="single" w:sz="4" w:space="0" w:color="auto"/>
            </w:tcBorders>
          </w:tcPr>
          <w:p w14:paraId="215185E0" w14:textId="77777777" w:rsidR="00797C31" w:rsidRDefault="00797C31" w:rsidP="00E872D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72DE">
              <w:rPr>
                <w:rFonts w:asciiTheme="majorBidi" w:hAnsiTheme="majorBidi" w:cstheme="majorBidi"/>
                <w:b/>
                <w:bCs/>
              </w:rPr>
              <w:t>Results (No.)</w:t>
            </w:r>
          </w:p>
          <w:p w14:paraId="40CAFF8B" w14:textId="0608D5C4" w:rsidR="00E872DE" w:rsidRPr="00E872DE" w:rsidRDefault="00E872DE" w:rsidP="00E872D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July 4, 2023</w:t>
            </w:r>
          </w:p>
        </w:tc>
      </w:tr>
      <w:tr w:rsidR="00797C31" w:rsidRPr="00942B27" w14:paraId="122223E7" w14:textId="77777777" w:rsidTr="00E872DE">
        <w:trPr>
          <w:trHeight w:val="398"/>
        </w:trPr>
        <w:tc>
          <w:tcPr>
            <w:tcW w:w="9634" w:type="dxa"/>
            <w:gridSpan w:val="3"/>
            <w:tcBorders>
              <w:bottom w:val="single" w:sz="4" w:space="0" w:color="auto"/>
            </w:tcBorders>
          </w:tcPr>
          <w:p w14:paraId="752B1DC6" w14:textId="77777777" w:rsidR="00797C31" w:rsidRPr="00942B27" w:rsidRDefault="00797C31" w:rsidP="00AE0DE7">
            <w:pPr>
              <w:rPr>
                <w:rFonts w:asciiTheme="majorBidi" w:hAnsiTheme="majorBidi" w:cstheme="majorBidi"/>
                <w:b/>
                <w:bCs/>
              </w:rPr>
            </w:pPr>
            <w:r w:rsidRPr="00942B27">
              <w:rPr>
                <w:rFonts w:asciiTheme="majorBidi" w:hAnsiTheme="majorBidi" w:cstheme="majorBidi"/>
                <w:b/>
                <w:bCs/>
              </w:rPr>
              <w:t>PubMed</w:t>
            </w:r>
          </w:p>
        </w:tc>
      </w:tr>
      <w:tr w:rsidR="00797C31" w:rsidRPr="00942B27" w14:paraId="25AD2ECB" w14:textId="77777777" w:rsidTr="00E872DE">
        <w:trPr>
          <w:trHeight w:val="287"/>
        </w:trPr>
        <w:tc>
          <w:tcPr>
            <w:tcW w:w="462" w:type="dxa"/>
            <w:tcBorders>
              <w:top w:val="single" w:sz="4" w:space="0" w:color="auto"/>
            </w:tcBorders>
          </w:tcPr>
          <w:p w14:paraId="42C808D8" w14:textId="77777777" w:rsidR="00797C31" w:rsidRPr="00942B27" w:rsidRDefault="00797C31" w:rsidP="00AE0DE7">
            <w:pPr>
              <w:rPr>
                <w:rFonts w:asciiTheme="majorBidi" w:hAnsiTheme="majorBidi" w:cstheme="majorBidi"/>
              </w:rPr>
            </w:pPr>
            <w:r w:rsidRPr="00942B27">
              <w:rPr>
                <w:rFonts w:asciiTheme="majorBidi" w:hAnsiTheme="majorBidi" w:cstheme="majorBidi"/>
              </w:rPr>
              <w:t>#1</w:t>
            </w:r>
          </w:p>
        </w:tc>
        <w:tc>
          <w:tcPr>
            <w:tcW w:w="7496" w:type="dxa"/>
            <w:tcBorders>
              <w:top w:val="nil"/>
            </w:tcBorders>
          </w:tcPr>
          <w:p w14:paraId="0F081B97" w14:textId="6D01F390" w:rsidR="00797C31" w:rsidRPr="00942B27" w:rsidRDefault="00902EC7" w:rsidP="00130E27">
            <w:pPr>
              <w:shd w:val="clear" w:color="auto" w:fill="FFFFFF"/>
              <w:spacing w:before="100" w:beforeAutospacing="1" w:after="100" w:afterAutospacing="1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2B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"Brain-Derived Neurotrophic Factor"[Mesh] OR "BDNF"[tiab] OR "brain-derived neurotrophic factor"[tiab] OR "brain-derived neurotrophic factor"[tiab])</w:t>
            </w:r>
          </w:p>
        </w:tc>
        <w:tc>
          <w:tcPr>
            <w:tcW w:w="1676" w:type="dxa"/>
            <w:tcBorders>
              <w:top w:val="nil"/>
            </w:tcBorders>
          </w:tcPr>
          <w:p w14:paraId="45173085" w14:textId="57B8275C" w:rsidR="00797C31" w:rsidRPr="00942B27" w:rsidRDefault="00E872DE" w:rsidP="00AE0DE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,506</w:t>
            </w:r>
          </w:p>
        </w:tc>
      </w:tr>
      <w:tr w:rsidR="00797C31" w:rsidRPr="00942B27" w14:paraId="30CE163B" w14:textId="77777777" w:rsidTr="00E872DE">
        <w:trPr>
          <w:trHeight w:val="530"/>
        </w:trPr>
        <w:tc>
          <w:tcPr>
            <w:tcW w:w="462" w:type="dxa"/>
          </w:tcPr>
          <w:p w14:paraId="7FE8D85E" w14:textId="77777777" w:rsidR="00797C31" w:rsidRPr="00942B27" w:rsidRDefault="00797C31" w:rsidP="00AE0DE7">
            <w:pPr>
              <w:rPr>
                <w:rFonts w:asciiTheme="majorBidi" w:hAnsiTheme="majorBidi" w:cstheme="majorBidi"/>
              </w:rPr>
            </w:pPr>
            <w:r w:rsidRPr="00942B27">
              <w:rPr>
                <w:rFonts w:asciiTheme="majorBidi" w:hAnsiTheme="majorBidi" w:cstheme="majorBidi"/>
              </w:rPr>
              <w:t>#2</w:t>
            </w:r>
          </w:p>
        </w:tc>
        <w:tc>
          <w:tcPr>
            <w:tcW w:w="7496" w:type="dxa"/>
          </w:tcPr>
          <w:p w14:paraId="22C177F3" w14:textId="40BBEDB5" w:rsidR="00797C31" w:rsidRPr="00942B27" w:rsidRDefault="008A547D" w:rsidP="00130E27">
            <w:pPr>
              <w:shd w:val="clear" w:color="auto" w:fill="FFFFFF"/>
              <w:spacing w:before="100" w:beforeAutospacing="1" w:after="100" w:afterAutospacing="1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2B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(“fibromyalgia”[Mesh] OR “fibromyalgia*”[tiab] OR “Fibromyalgias”[tiab] OR “Fibromyalgia-Fibromyositis Syndrome”[tiab] OR “Fibromyalgia Fibromyositis Syndrome”[tiab] OR “Fibromyalgia-Fibromyositis Syndromes”[tiab] OR “Syndrome, Fibromyalgia-Fibromyositis”[tiab] OR “Syndromes, Fibromyalgia-Fibromyositis”[tiab] OR “Rheumatism, Muscular”[tiab] OR “Muscular Rheumatism”[tiab] OR “Fibrositis”[tiab] OR “Fibrositides”[tiab] OR “Myofascial Pain Syndrome, Diffuse”[tiab] OR “Diffuse Myofascial Pain Syndrome”[tiab] OR “Fibromyositis-Fibromyalgia Syndrome”[tiab] OR “Fibromyositis Fibromyalgia Syndrome”[tiab] OR “Fibromyositis-Fibromyalgia Syndromes”[tiab] OR “Syndrome, Fibromyositis-Fibromyalgia”[tiab] OR “Syndromes, Fibromyositis-Fibromyalgia”[tiab] OR “Fibromyalgia, Secondary”[tiab] OR “Fibromyalgias, Secondary”[tiab] OR “Secondary Fibromyalgia”[tiab] OR “Secondary Fibromyalgias”[tiab] OR “Fibromyalgia, Primary”[tiab] OR “Fibromyalgias, Primary”[tiab] OR “Primary Fibromyalgia”[tiab] OR “Primary Fibromyalgias”[tiab]) </w:t>
            </w:r>
          </w:p>
        </w:tc>
        <w:tc>
          <w:tcPr>
            <w:tcW w:w="1676" w:type="dxa"/>
          </w:tcPr>
          <w:p w14:paraId="73236B08" w14:textId="442CF131" w:rsidR="00797C31" w:rsidRPr="00942B27" w:rsidRDefault="00E872DE" w:rsidP="00AE0DE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,171</w:t>
            </w:r>
          </w:p>
        </w:tc>
      </w:tr>
      <w:tr w:rsidR="00797C31" w:rsidRPr="00942B27" w14:paraId="46870100" w14:textId="77777777" w:rsidTr="00E872DE">
        <w:trPr>
          <w:trHeight w:val="398"/>
        </w:trPr>
        <w:tc>
          <w:tcPr>
            <w:tcW w:w="462" w:type="dxa"/>
          </w:tcPr>
          <w:p w14:paraId="6D37A6E1" w14:textId="77777777" w:rsidR="00797C31" w:rsidRPr="00942B27" w:rsidRDefault="00797C31" w:rsidP="00AE0DE7">
            <w:pPr>
              <w:rPr>
                <w:rFonts w:asciiTheme="majorBidi" w:hAnsiTheme="majorBidi" w:cstheme="majorBidi"/>
              </w:rPr>
            </w:pPr>
            <w:r w:rsidRPr="00942B27">
              <w:rPr>
                <w:rFonts w:asciiTheme="majorBidi" w:hAnsiTheme="majorBidi" w:cstheme="majorBidi"/>
              </w:rPr>
              <w:t>#3</w:t>
            </w:r>
          </w:p>
        </w:tc>
        <w:tc>
          <w:tcPr>
            <w:tcW w:w="7496" w:type="dxa"/>
            <w:tcBorders>
              <w:bottom w:val="single" w:sz="4" w:space="0" w:color="auto"/>
            </w:tcBorders>
          </w:tcPr>
          <w:p w14:paraId="0B09F097" w14:textId="77777777" w:rsidR="00797C31" w:rsidRPr="00942B27" w:rsidRDefault="00797C31" w:rsidP="00AE0DE7">
            <w:pPr>
              <w:rPr>
                <w:rFonts w:asciiTheme="majorBidi" w:hAnsiTheme="majorBidi" w:cstheme="majorBidi"/>
              </w:rPr>
            </w:pPr>
            <w:r w:rsidRPr="00942B27">
              <w:rPr>
                <w:rFonts w:asciiTheme="majorBidi" w:hAnsiTheme="majorBidi" w:cstheme="majorBidi"/>
              </w:rPr>
              <w:t>#1 AND #2</w:t>
            </w:r>
          </w:p>
        </w:tc>
        <w:tc>
          <w:tcPr>
            <w:tcW w:w="1676" w:type="dxa"/>
            <w:tcBorders>
              <w:bottom w:val="single" w:sz="4" w:space="0" w:color="auto"/>
            </w:tcBorders>
          </w:tcPr>
          <w:p w14:paraId="175F853C" w14:textId="0DD73C38" w:rsidR="00797C31" w:rsidRPr="00942B27" w:rsidRDefault="00B6568D" w:rsidP="00AE0DE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3</w:t>
            </w:r>
          </w:p>
        </w:tc>
      </w:tr>
      <w:tr w:rsidR="00797C31" w:rsidRPr="00942B27" w14:paraId="200FFBB2" w14:textId="77777777" w:rsidTr="00E872DE">
        <w:trPr>
          <w:trHeight w:val="369"/>
        </w:trPr>
        <w:tc>
          <w:tcPr>
            <w:tcW w:w="9634" w:type="dxa"/>
            <w:gridSpan w:val="3"/>
          </w:tcPr>
          <w:p w14:paraId="443E2B4D" w14:textId="77777777" w:rsidR="00797C31" w:rsidRPr="00942B27" w:rsidRDefault="00797C31" w:rsidP="00AE0DE7">
            <w:pPr>
              <w:rPr>
                <w:rFonts w:asciiTheme="majorBidi" w:hAnsiTheme="majorBidi" w:cstheme="majorBidi"/>
                <w:b/>
                <w:bCs/>
              </w:rPr>
            </w:pPr>
            <w:r w:rsidRPr="00942B27">
              <w:rPr>
                <w:rFonts w:asciiTheme="majorBidi" w:hAnsiTheme="majorBidi" w:cstheme="majorBidi"/>
                <w:b/>
                <w:bCs/>
              </w:rPr>
              <w:t>Embase</w:t>
            </w:r>
          </w:p>
        </w:tc>
      </w:tr>
      <w:tr w:rsidR="00797C31" w:rsidRPr="00942B27" w14:paraId="0AD85E76" w14:textId="77777777" w:rsidTr="00E872DE">
        <w:trPr>
          <w:trHeight w:val="62"/>
        </w:trPr>
        <w:tc>
          <w:tcPr>
            <w:tcW w:w="462" w:type="dxa"/>
          </w:tcPr>
          <w:p w14:paraId="2037A386" w14:textId="77777777" w:rsidR="00797C31" w:rsidRPr="00942B27" w:rsidRDefault="00797C31" w:rsidP="00AE0DE7">
            <w:pPr>
              <w:rPr>
                <w:rFonts w:asciiTheme="majorBidi" w:hAnsiTheme="majorBidi" w:cstheme="majorBidi"/>
              </w:rPr>
            </w:pPr>
            <w:r w:rsidRPr="00942B27">
              <w:rPr>
                <w:rFonts w:asciiTheme="majorBidi" w:hAnsiTheme="majorBidi" w:cstheme="majorBidi"/>
              </w:rPr>
              <w:t>#1</w:t>
            </w:r>
          </w:p>
        </w:tc>
        <w:tc>
          <w:tcPr>
            <w:tcW w:w="7496" w:type="dxa"/>
            <w:tcBorders>
              <w:top w:val="nil"/>
            </w:tcBorders>
          </w:tcPr>
          <w:p w14:paraId="11890694" w14:textId="6F5B24BC" w:rsidR="00797C31" w:rsidRPr="00942B27" w:rsidRDefault="008A547D" w:rsidP="00AE0DE7">
            <w:pPr>
              <w:jc w:val="both"/>
              <w:rPr>
                <w:rFonts w:asciiTheme="majorBidi" w:hAnsiTheme="majorBidi" w:cstheme="majorBidi"/>
              </w:rPr>
            </w:pPr>
            <w:r w:rsidRPr="00942B2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'brain derived neurotrophic factor'/exp OR 'bdnf' OR 'brain-derived neurotrophic factor'</w:t>
            </w:r>
          </w:p>
        </w:tc>
        <w:tc>
          <w:tcPr>
            <w:tcW w:w="1676" w:type="dxa"/>
            <w:tcBorders>
              <w:top w:val="nil"/>
            </w:tcBorders>
          </w:tcPr>
          <w:p w14:paraId="50CE0666" w14:textId="2F20E867" w:rsidR="00797C31" w:rsidRPr="00942B27" w:rsidRDefault="00B6568D" w:rsidP="00AE0DE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4,610</w:t>
            </w:r>
          </w:p>
        </w:tc>
      </w:tr>
      <w:tr w:rsidR="00797C31" w:rsidRPr="00942B27" w14:paraId="3A52C272" w14:textId="77777777" w:rsidTr="00E872DE">
        <w:trPr>
          <w:trHeight w:val="359"/>
        </w:trPr>
        <w:tc>
          <w:tcPr>
            <w:tcW w:w="462" w:type="dxa"/>
          </w:tcPr>
          <w:p w14:paraId="29AC7B75" w14:textId="77777777" w:rsidR="00797C31" w:rsidRPr="00942B27" w:rsidRDefault="00797C31" w:rsidP="00AE0DE7">
            <w:pPr>
              <w:rPr>
                <w:rFonts w:asciiTheme="majorBidi" w:hAnsiTheme="majorBidi" w:cstheme="majorBidi"/>
              </w:rPr>
            </w:pPr>
            <w:r w:rsidRPr="00942B27">
              <w:rPr>
                <w:rFonts w:asciiTheme="majorBidi" w:hAnsiTheme="majorBidi" w:cstheme="majorBidi"/>
              </w:rPr>
              <w:t>#2</w:t>
            </w:r>
          </w:p>
        </w:tc>
        <w:tc>
          <w:tcPr>
            <w:tcW w:w="7496" w:type="dxa"/>
          </w:tcPr>
          <w:p w14:paraId="5908FFE2" w14:textId="4CEC548F" w:rsidR="00797C31" w:rsidRPr="00942B27" w:rsidRDefault="008A547D" w:rsidP="00AE0DE7">
            <w:pPr>
              <w:shd w:val="clear" w:color="auto" w:fill="FFFFFF"/>
              <w:spacing w:line="276" w:lineRule="auto"/>
              <w:jc w:val="both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42B2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'fibromyalgia'/exp OR 'fibromyalgia':ti,ab,kw OR 'fibromyalgia*':ti,ab,kw OR 'fibromyalgias':ti,ab,kw OR 'fibromyalgia-fibromyositis syndrome':ti,ab,kw OR 'fibromyalgia fibromyositis syndrome':ti,ab,kw OR 'fibromyalgia-fibromyositis syndromes':ti,ab,kw OR 'syndrome, fibromyalgia-fibromyositis':ti,ab,kw OR 'syndromes, fibromyalgia-fibromyositis':ti,ab,kw OR 'rheumatism, muscular':ti,ab,kw OR 'muscular rheumatism':ti,ab,kw OR 'fibrositis':ti,ab,kw OR 'fibrositides':ti,ab,kw OR 'myofascial pain syndrome, diffuse':ti,ab,kw OR 'diffuse myofascial pain syndrome':ti,ab,kw OR 'fibromyositis-fibromyalgia syndrome':ti,ab,kw OR 'fibromyositis fibromyalgia syndrome':ti,ab,kw OR 'fibromyositis-fibromyalgia syndromes':ti,ab,kw OR 'syndrome, fibromyositis-fibromyalgia':ti,ab,kw OR 'syndromes, fibromyositis-fibromyalgia':ti,ab,kw OR 'fibromyalgia, secondary':ti,ab,kw OR 'fibromyalgias, secondary':ti,ab,kw OR 'secondary fibromyalgia':ti,ab,kw OR 'secondary fibromyalgias':ti,ab,kw OR 'fibromyalgia, primary':ti,ab,kw OR 'fibromyalgias, primary':ti,ab,kw OR 'primary fibromyalgia':ti,ab,kw OR 'primary fibromyalgias':ti,ab,kw</w:t>
            </w:r>
          </w:p>
        </w:tc>
        <w:tc>
          <w:tcPr>
            <w:tcW w:w="1676" w:type="dxa"/>
          </w:tcPr>
          <w:p w14:paraId="494D6CC6" w14:textId="1A2E6629" w:rsidR="00797C31" w:rsidRPr="00942B27" w:rsidRDefault="00B6568D" w:rsidP="00AE0DE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,451</w:t>
            </w:r>
          </w:p>
        </w:tc>
      </w:tr>
      <w:tr w:rsidR="00797C31" w:rsidRPr="00942B27" w14:paraId="58A255DA" w14:textId="77777777" w:rsidTr="00E872DE">
        <w:trPr>
          <w:trHeight w:val="398"/>
        </w:trPr>
        <w:tc>
          <w:tcPr>
            <w:tcW w:w="462" w:type="dxa"/>
          </w:tcPr>
          <w:p w14:paraId="13FA5314" w14:textId="77777777" w:rsidR="00797C31" w:rsidRPr="00942B27" w:rsidRDefault="00797C31" w:rsidP="00AE0DE7">
            <w:pPr>
              <w:rPr>
                <w:rFonts w:asciiTheme="majorBidi" w:hAnsiTheme="majorBidi" w:cstheme="majorBidi"/>
              </w:rPr>
            </w:pPr>
            <w:r w:rsidRPr="00942B27">
              <w:rPr>
                <w:rFonts w:asciiTheme="majorBidi" w:hAnsiTheme="majorBidi" w:cstheme="majorBidi"/>
              </w:rPr>
              <w:t>#3</w:t>
            </w:r>
          </w:p>
        </w:tc>
        <w:tc>
          <w:tcPr>
            <w:tcW w:w="7496" w:type="dxa"/>
            <w:tcBorders>
              <w:bottom w:val="single" w:sz="4" w:space="0" w:color="auto"/>
            </w:tcBorders>
          </w:tcPr>
          <w:p w14:paraId="0551DA92" w14:textId="77777777" w:rsidR="00797C31" w:rsidRPr="00942B27" w:rsidRDefault="00797C31" w:rsidP="00AE0DE7">
            <w:pPr>
              <w:rPr>
                <w:rFonts w:asciiTheme="majorBidi" w:hAnsiTheme="majorBidi" w:cstheme="majorBidi"/>
              </w:rPr>
            </w:pPr>
            <w:r w:rsidRPr="00942B27">
              <w:rPr>
                <w:rFonts w:asciiTheme="majorBidi" w:hAnsiTheme="majorBidi" w:cstheme="majorBidi"/>
              </w:rPr>
              <w:t>#1 AND #2</w:t>
            </w:r>
          </w:p>
        </w:tc>
        <w:tc>
          <w:tcPr>
            <w:tcW w:w="1676" w:type="dxa"/>
            <w:tcBorders>
              <w:bottom w:val="single" w:sz="4" w:space="0" w:color="auto"/>
            </w:tcBorders>
          </w:tcPr>
          <w:p w14:paraId="303ABE46" w14:textId="28893D63" w:rsidR="00797C31" w:rsidRPr="00942B27" w:rsidRDefault="00B6568D" w:rsidP="00AE0DE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7</w:t>
            </w:r>
          </w:p>
        </w:tc>
      </w:tr>
      <w:tr w:rsidR="00797C31" w:rsidRPr="00942B27" w14:paraId="166BC5E0" w14:textId="77777777" w:rsidTr="00E872DE">
        <w:trPr>
          <w:trHeight w:val="369"/>
        </w:trPr>
        <w:tc>
          <w:tcPr>
            <w:tcW w:w="9634" w:type="dxa"/>
            <w:gridSpan w:val="3"/>
          </w:tcPr>
          <w:p w14:paraId="66C45E8A" w14:textId="77777777" w:rsidR="00797C31" w:rsidRPr="00942B27" w:rsidRDefault="00797C31" w:rsidP="00AE0DE7">
            <w:pPr>
              <w:rPr>
                <w:rFonts w:asciiTheme="majorBidi" w:hAnsiTheme="majorBidi" w:cstheme="majorBidi"/>
                <w:b/>
                <w:bCs/>
              </w:rPr>
            </w:pPr>
            <w:r w:rsidRPr="00942B27">
              <w:rPr>
                <w:rFonts w:asciiTheme="majorBidi" w:hAnsiTheme="majorBidi" w:cstheme="majorBidi"/>
                <w:b/>
                <w:bCs/>
              </w:rPr>
              <w:t>Web of Science</w:t>
            </w:r>
          </w:p>
        </w:tc>
      </w:tr>
      <w:tr w:rsidR="00797C31" w:rsidRPr="00942B27" w14:paraId="1748E4B2" w14:textId="77777777" w:rsidTr="00E872DE">
        <w:trPr>
          <w:trHeight w:val="58"/>
        </w:trPr>
        <w:tc>
          <w:tcPr>
            <w:tcW w:w="462" w:type="dxa"/>
          </w:tcPr>
          <w:p w14:paraId="3F92F1E0" w14:textId="77777777" w:rsidR="00797C31" w:rsidRPr="00942B27" w:rsidRDefault="00797C31" w:rsidP="00AE0DE7">
            <w:pPr>
              <w:rPr>
                <w:rFonts w:asciiTheme="majorBidi" w:hAnsiTheme="majorBidi" w:cstheme="majorBidi"/>
              </w:rPr>
            </w:pPr>
            <w:r w:rsidRPr="00942B27">
              <w:rPr>
                <w:rFonts w:asciiTheme="majorBidi" w:hAnsiTheme="majorBidi" w:cstheme="majorBidi"/>
              </w:rPr>
              <w:t>#1</w:t>
            </w:r>
          </w:p>
        </w:tc>
        <w:tc>
          <w:tcPr>
            <w:tcW w:w="7496" w:type="dxa"/>
            <w:tcBorders>
              <w:top w:val="nil"/>
            </w:tcBorders>
          </w:tcPr>
          <w:p w14:paraId="0355ED81" w14:textId="4F307BFD" w:rsidR="00797C31" w:rsidRPr="00942B27" w:rsidRDefault="00220659" w:rsidP="00130E27">
            <w:pPr>
              <w:shd w:val="clear" w:color="auto" w:fill="FFFFFF"/>
              <w:spacing w:before="100" w:beforeAutospacing="1" w:after="100" w:afterAutospacing="1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2B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TS="BDNF" OR TS="brain-derived neurotrophic factor" OR TS="brain-derived neurotrophic factor")</w:t>
            </w:r>
          </w:p>
        </w:tc>
        <w:tc>
          <w:tcPr>
            <w:tcW w:w="1676" w:type="dxa"/>
            <w:tcBorders>
              <w:top w:val="nil"/>
            </w:tcBorders>
          </w:tcPr>
          <w:p w14:paraId="12851A26" w14:textId="00A725CF" w:rsidR="00797C31" w:rsidRPr="00942B27" w:rsidRDefault="00575B24" w:rsidP="00AE0DE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,362</w:t>
            </w:r>
          </w:p>
        </w:tc>
      </w:tr>
      <w:tr w:rsidR="00797C31" w:rsidRPr="00942B27" w14:paraId="60E09F87" w14:textId="77777777" w:rsidTr="00E872DE">
        <w:trPr>
          <w:trHeight w:val="305"/>
        </w:trPr>
        <w:tc>
          <w:tcPr>
            <w:tcW w:w="462" w:type="dxa"/>
          </w:tcPr>
          <w:p w14:paraId="627A3FAD" w14:textId="77777777" w:rsidR="00797C31" w:rsidRPr="00942B27" w:rsidRDefault="00797C31" w:rsidP="00AE0DE7">
            <w:pPr>
              <w:rPr>
                <w:rFonts w:asciiTheme="majorBidi" w:hAnsiTheme="majorBidi" w:cstheme="majorBidi"/>
              </w:rPr>
            </w:pPr>
            <w:r w:rsidRPr="00942B27">
              <w:rPr>
                <w:rFonts w:asciiTheme="majorBidi" w:hAnsiTheme="majorBidi" w:cstheme="majorBidi"/>
              </w:rPr>
              <w:t>#2</w:t>
            </w:r>
          </w:p>
        </w:tc>
        <w:tc>
          <w:tcPr>
            <w:tcW w:w="7496" w:type="dxa"/>
          </w:tcPr>
          <w:p w14:paraId="06E9C6D6" w14:textId="5B1A82F5" w:rsidR="00797C31" w:rsidRPr="00942B27" w:rsidRDefault="00220659" w:rsidP="00130E27">
            <w:pPr>
              <w:shd w:val="clear" w:color="auto" w:fill="FFFFFF"/>
              <w:spacing w:before="100" w:beforeAutospacing="1" w:after="100" w:afterAutospacing="1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2B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(TS=“fibromyalgia” OR TS=“fibromyalgia*” OR TS=“Fibromyalgias” OR TS=“Fibromyalgia-Fibromyositis Syndrome” OR TS=“Fibromyalgia Fibromyositis Syndrome” OR TS=“Fibromyalgia-Fibromyositis Syndromes” OR TS=“Syndrome, Fibromyalgia-Fibromyositis” OR TS=“Syndromes, Fibromyalgia-Fibromyositis” OR TS=“Rheumatism, Muscular” OR TS=“Muscular Rheumatism” OR TS=“Fibrositis” OR TS=“Fibrositides” OR TS=“Myofascial Pain Syndrome, Diffuse” OR TS=“Diffuse Myofascial Pain Syndrome” OR TS=“Fibromyositis-Fibromyalgia Syndrome” OR TS=“Fibromyositis Fibromyalgia Syndrome” OR TS=“Fibromyositis-Fibromyalgia </w:t>
            </w:r>
            <w:r w:rsidRPr="00942B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 xml:space="preserve">Syndromes” OR TS=“Syndrome, Fibromyositis-Fibromyalgia” OR TS=“Syndromes, Fibromyositis-Fibromyalgia” OR TS=“Fibromyalgia, Secondary” OR TS=“Fibromyalgias, Secondary” OR TS=“Secondary Fibromyalgia” OR TS=“Secondary Fibromyalgias” OR TS=“Fibromyalgia, Primary” OR TS=“Fibromyalgias, Primary” OR TS=“Primary Fibromyalgia” OR TS=“Primary Fibromyalgias”) </w:t>
            </w:r>
          </w:p>
        </w:tc>
        <w:tc>
          <w:tcPr>
            <w:tcW w:w="1676" w:type="dxa"/>
          </w:tcPr>
          <w:p w14:paraId="517DC44D" w14:textId="7C2CB488" w:rsidR="00797C31" w:rsidRPr="00942B27" w:rsidRDefault="00575B24" w:rsidP="00AE0DE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20,381</w:t>
            </w:r>
          </w:p>
        </w:tc>
      </w:tr>
      <w:tr w:rsidR="00797C31" w:rsidRPr="00942B27" w14:paraId="217B9685" w14:textId="77777777" w:rsidTr="00E872DE">
        <w:trPr>
          <w:trHeight w:val="398"/>
        </w:trPr>
        <w:tc>
          <w:tcPr>
            <w:tcW w:w="462" w:type="dxa"/>
          </w:tcPr>
          <w:p w14:paraId="2454EAEA" w14:textId="77777777" w:rsidR="00797C31" w:rsidRPr="00942B27" w:rsidRDefault="00797C31" w:rsidP="00AE0DE7">
            <w:pPr>
              <w:rPr>
                <w:rFonts w:asciiTheme="majorBidi" w:hAnsiTheme="majorBidi" w:cstheme="majorBidi"/>
              </w:rPr>
            </w:pPr>
            <w:r w:rsidRPr="00942B27">
              <w:rPr>
                <w:rFonts w:asciiTheme="majorBidi" w:hAnsiTheme="majorBidi" w:cstheme="majorBidi"/>
              </w:rPr>
              <w:t>#3</w:t>
            </w:r>
          </w:p>
        </w:tc>
        <w:tc>
          <w:tcPr>
            <w:tcW w:w="7496" w:type="dxa"/>
          </w:tcPr>
          <w:p w14:paraId="68C4E9EC" w14:textId="77777777" w:rsidR="00797C31" w:rsidRPr="00942B27" w:rsidRDefault="00797C31" w:rsidP="00AE0DE7">
            <w:pPr>
              <w:rPr>
                <w:rFonts w:asciiTheme="majorBidi" w:hAnsiTheme="majorBidi" w:cstheme="majorBidi"/>
              </w:rPr>
            </w:pPr>
            <w:r w:rsidRPr="00942B27">
              <w:rPr>
                <w:rFonts w:asciiTheme="majorBidi" w:hAnsiTheme="majorBidi" w:cstheme="majorBidi"/>
              </w:rPr>
              <w:t>#1 AND #2</w:t>
            </w:r>
          </w:p>
        </w:tc>
        <w:tc>
          <w:tcPr>
            <w:tcW w:w="1676" w:type="dxa"/>
          </w:tcPr>
          <w:p w14:paraId="654EF78C" w14:textId="174CF055" w:rsidR="00797C31" w:rsidRPr="00942B27" w:rsidRDefault="00575B24" w:rsidP="00AE0DE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4</w:t>
            </w:r>
          </w:p>
        </w:tc>
      </w:tr>
      <w:tr w:rsidR="000B3CF9" w:rsidRPr="00942B27" w14:paraId="04C9DEE5" w14:textId="77777777" w:rsidTr="00E872DE">
        <w:trPr>
          <w:trHeight w:val="398"/>
        </w:trPr>
        <w:tc>
          <w:tcPr>
            <w:tcW w:w="9634" w:type="dxa"/>
            <w:gridSpan w:val="3"/>
            <w:vAlign w:val="center"/>
          </w:tcPr>
          <w:p w14:paraId="1EA3964E" w14:textId="2943FEFF" w:rsidR="000B3CF9" w:rsidRPr="00942B27" w:rsidRDefault="000B3CF9" w:rsidP="000B3CF9">
            <w:pPr>
              <w:rPr>
                <w:rFonts w:asciiTheme="majorBidi" w:hAnsiTheme="majorBidi" w:cstheme="majorBidi"/>
                <w:b/>
                <w:bCs/>
              </w:rPr>
            </w:pPr>
            <w:r w:rsidRPr="00942B27">
              <w:rPr>
                <w:rFonts w:asciiTheme="majorBidi" w:hAnsiTheme="majorBidi" w:cstheme="majorBidi"/>
                <w:b/>
                <w:bCs/>
                <w:rtl/>
              </w:rPr>
              <w:t>S</w:t>
            </w:r>
            <w:r w:rsidRPr="00942B27">
              <w:rPr>
                <w:rFonts w:asciiTheme="majorBidi" w:hAnsiTheme="majorBidi" w:cstheme="majorBidi"/>
                <w:b/>
                <w:bCs/>
              </w:rPr>
              <w:t>COPUS</w:t>
            </w:r>
          </w:p>
        </w:tc>
      </w:tr>
      <w:tr w:rsidR="000B3CF9" w:rsidRPr="00942B27" w14:paraId="53CB8B77" w14:textId="77777777" w:rsidTr="00E872DE">
        <w:trPr>
          <w:trHeight w:val="398"/>
        </w:trPr>
        <w:tc>
          <w:tcPr>
            <w:tcW w:w="462" w:type="dxa"/>
          </w:tcPr>
          <w:p w14:paraId="627F8A1E" w14:textId="29A152C4" w:rsidR="000B3CF9" w:rsidRPr="00942B27" w:rsidRDefault="000B3CF9" w:rsidP="00AE0DE7">
            <w:pPr>
              <w:rPr>
                <w:rFonts w:asciiTheme="majorBidi" w:hAnsiTheme="majorBidi" w:cstheme="majorBidi"/>
              </w:rPr>
            </w:pPr>
            <w:r w:rsidRPr="00942B27">
              <w:rPr>
                <w:rFonts w:asciiTheme="majorBidi" w:hAnsiTheme="majorBidi" w:cstheme="majorBidi"/>
              </w:rPr>
              <w:t>#1</w:t>
            </w:r>
          </w:p>
        </w:tc>
        <w:tc>
          <w:tcPr>
            <w:tcW w:w="7496" w:type="dxa"/>
          </w:tcPr>
          <w:p w14:paraId="51E29137" w14:textId="1EE6193C" w:rsidR="000B3CF9" w:rsidRPr="00942B27" w:rsidRDefault="000B3CF9" w:rsidP="00130E27">
            <w:pPr>
              <w:shd w:val="clear" w:color="auto" w:fill="FFFFFF"/>
              <w:spacing w:before="100" w:beforeAutospacing="1" w:after="100" w:afterAutospacing="1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2B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TITLE-ABS-KEY("Brain-Derived Neurotrophic Factor") OR TITLE-ABS-KEY("BDNF") OR TITLE-ABS-KEY("brain-derived neurotrophic factor") OR TITLE-ABS-KEY("brain-derived neurotrophic factor"))</w:t>
            </w:r>
          </w:p>
        </w:tc>
        <w:tc>
          <w:tcPr>
            <w:tcW w:w="1676" w:type="dxa"/>
          </w:tcPr>
          <w:p w14:paraId="7BE9CF88" w14:textId="55AC65F7" w:rsidR="000B3CF9" w:rsidRPr="00942B27" w:rsidRDefault="00B6568D" w:rsidP="00AE0DE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7,908</w:t>
            </w:r>
          </w:p>
        </w:tc>
      </w:tr>
      <w:tr w:rsidR="000B3CF9" w:rsidRPr="00942B27" w14:paraId="0C1BD9BE" w14:textId="77777777" w:rsidTr="00E872DE">
        <w:trPr>
          <w:trHeight w:val="398"/>
        </w:trPr>
        <w:tc>
          <w:tcPr>
            <w:tcW w:w="462" w:type="dxa"/>
          </w:tcPr>
          <w:p w14:paraId="4E79133E" w14:textId="30996203" w:rsidR="000B3CF9" w:rsidRPr="00942B27" w:rsidRDefault="000B3CF9" w:rsidP="00AE0DE7">
            <w:pPr>
              <w:rPr>
                <w:rFonts w:asciiTheme="majorBidi" w:hAnsiTheme="majorBidi" w:cstheme="majorBidi"/>
              </w:rPr>
            </w:pPr>
            <w:r w:rsidRPr="00942B27">
              <w:rPr>
                <w:rFonts w:asciiTheme="majorBidi" w:hAnsiTheme="majorBidi" w:cstheme="majorBidi"/>
              </w:rPr>
              <w:t>#2</w:t>
            </w:r>
          </w:p>
        </w:tc>
        <w:tc>
          <w:tcPr>
            <w:tcW w:w="7496" w:type="dxa"/>
          </w:tcPr>
          <w:p w14:paraId="15E40E36" w14:textId="6A14406C" w:rsidR="000B3CF9" w:rsidRPr="00942B27" w:rsidRDefault="000B3CF9" w:rsidP="00130E27">
            <w:pPr>
              <w:shd w:val="clear" w:color="auto" w:fill="FFFFFF"/>
              <w:spacing w:before="100" w:beforeAutospacing="1" w:after="100" w:afterAutospacing="1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2B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TITLE-ABS-KEY(“fibromyalgia”) OR TITLE-ABS-KEY(“fibromyalgia*”)OR TITLE-ABS-KEY(“Fibromyalgias”) OR TITLE-ABS-KEY(“Fibromyalgia-Fibromyositis Syndrome”) OR TITLE-ABS-KEY(“Fibromyalgia Fibromyositis Syndrome”) OR TITLE-ABS-KEY(“Fibromyalgia-Fibromyositis Syndromes”) OR TITLE-ABS-KEY(“Syndrome, Fibromyalgia-Fibromyositis”) OR TITLE-ABS-KEY(“Syndromes, Fibromyalgia-Fibromyositis”) OR TITLE-ABS-KEY(“Rheumatism, Muscular”) OR TITLE-ABS-KEY(“Muscular Rheumatism”) OR TITLE-ABS-KEY(“Fibrositis”) OR TITLE-ABS-KEY(“Fibrositides”) OR TITLE-ABS-KEY(“Myofascial Pain Syndrome, Diffuse”) OR TITLE-ABS-KEY(“Diffuse Myofascial Pain Syndrome”) OR TITLE-ABS-KEY(“Fibromyositis-Fibromyalgia Syndrome”) OR TITLE-ABS-KEY( “Fibromyositis Fibromyalgia Syndrome”) OR TITLE-ABS-KEY(“Fibromyositis-Fibromyalgia Syndromes”) OR TITLE-ABS-KEY(“Syndrome, Fibromyositis-Fibromyalgia”) OR TITLE-ABS-KEY(“Syndromes, Fibromyositis-Fibromyalgia”) OR TITLE-ABS-KEY(“Fibromyalgia, Secondary”) OR TITLE-ABS-KEY(“Fibromyalgias, Secondary”) OR TITLE-ABS-KEY(“Secondary Fibromyalgia”) OR TITLE-ABS-KEY(“Secondary Fibromyalgias”) OR TITLE-ABS-KEY(“Fibromyalgia, Primary”) OR TITLE-ABS-KEY(“Fibromyalgias, Primary”) OR TITLE-ABS-KEY(“Primary Fibromyalgia”) OR TITLE-ABS-KEY(“Primary Fibromyalgias”))</w:t>
            </w:r>
          </w:p>
        </w:tc>
        <w:tc>
          <w:tcPr>
            <w:tcW w:w="1676" w:type="dxa"/>
          </w:tcPr>
          <w:p w14:paraId="6901FB8A" w14:textId="3DB929AA" w:rsidR="000B3CF9" w:rsidRPr="00942B27" w:rsidRDefault="00B6568D" w:rsidP="00AE0DE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,018</w:t>
            </w:r>
          </w:p>
        </w:tc>
      </w:tr>
      <w:tr w:rsidR="000B3CF9" w:rsidRPr="00942B27" w14:paraId="4E1973AC" w14:textId="77777777" w:rsidTr="00E872DE">
        <w:trPr>
          <w:trHeight w:val="398"/>
        </w:trPr>
        <w:tc>
          <w:tcPr>
            <w:tcW w:w="462" w:type="dxa"/>
          </w:tcPr>
          <w:p w14:paraId="553269A6" w14:textId="0C9C1856" w:rsidR="000B3CF9" w:rsidRPr="00942B27" w:rsidRDefault="000B3CF9" w:rsidP="00AE0DE7">
            <w:pPr>
              <w:rPr>
                <w:rFonts w:asciiTheme="majorBidi" w:hAnsiTheme="majorBidi" w:cstheme="majorBidi"/>
              </w:rPr>
            </w:pPr>
            <w:r w:rsidRPr="00942B27">
              <w:rPr>
                <w:rFonts w:asciiTheme="majorBidi" w:hAnsiTheme="majorBidi" w:cstheme="majorBidi"/>
              </w:rPr>
              <w:t>#3</w:t>
            </w:r>
          </w:p>
        </w:tc>
        <w:tc>
          <w:tcPr>
            <w:tcW w:w="7496" w:type="dxa"/>
          </w:tcPr>
          <w:p w14:paraId="0A0BDDF3" w14:textId="65C9A272" w:rsidR="000B3CF9" w:rsidRPr="00942B27" w:rsidRDefault="000B3CF9" w:rsidP="00AE0DE7">
            <w:pPr>
              <w:rPr>
                <w:rFonts w:asciiTheme="majorBidi" w:hAnsiTheme="majorBidi" w:cstheme="majorBidi"/>
              </w:rPr>
            </w:pPr>
            <w:r w:rsidRPr="00942B27">
              <w:rPr>
                <w:rFonts w:asciiTheme="majorBidi" w:hAnsiTheme="majorBidi" w:cstheme="majorBidi"/>
              </w:rPr>
              <w:t>#1 AND #2</w:t>
            </w:r>
          </w:p>
        </w:tc>
        <w:tc>
          <w:tcPr>
            <w:tcW w:w="1676" w:type="dxa"/>
          </w:tcPr>
          <w:p w14:paraId="044E6230" w14:textId="0F467341" w:rsidR="000B3CF9" w:rsidRPr="00942B27" w:rsidRDefault="00B6568D" w:rsidP="00AE0DE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3</w:t>
            </w:r>
          </w:p>
        </w:tc>
      </w:tr>
      <w:tr w:rsidR="00797C31" w:rsidRPr="00942B27" w14:paraId="41842B78" w14:textId="77777777" w:rsidTr="00E872DE">
        <w:trPr>
          <w:trHeight w:val="369"/>
        </w:trPr>
        <w:tc>
          <w:tcPr>
            <w:tcW w:w="9634" w:type="dxa"/>
            <w:gridSpan w:val="3"/>
          </w:tcPr>
          <w:p w14:paraId="1D4A2BEF" w14:textId="77777777" w:rsidR="00797C31" w:rsidRPr="00942B27" w:rsidRDefault="00797C31" w:rsidP="00AE0DE7">
            <w:pPr>
              <w:rPr>
                <w:rFonts w:asciiTheme="majorBidi" w:hAnsiTheme="majorBidi" w:cstheme="majorBidi"/>
                <w:b/>
                <w:bCs/>
              </w:rPr>
            </w:pPr>
            <w:r w:rsidRPr="00942B27">
              <w:rPr>
                <w:rFonts w:asciiTheme="majorBidi" w:hAnsiTheme="majorBidi" w:cstheme="majorBidi"/>
                <w:b/>
                <w:bCs/>
              </w:rPr>
              <w:t>Cochrane Library</w:t>
            </w:r>
          </w:p>
        </w:tc>
      </w:tr>
      <w:tr w:rsidR="00797C31" w:rsidRPr="00942B27" w14:paraId="6204CEC8" w14:textId="77777777" w:rsidTr="00E872DE">
        <w:trPr>
          <w:trHeight w:val="58"/>
        </w:trPr>
        <w:tc>
          <w:tcPr>
            <w:tcW w:w="462" w:type="dxa"/>
          </w:tcPr>
          <w:p w14:paraId="0684648D" w14:textId="77777777" w:rsidR="00797C31" w:rsidRPr="00942B27" w:rsidRDefault="00797C31" w:rsidP="00AE0DE7">
            <w:pPr>
              <w:rPr>
                <w:rFonts w:asciiTheme="majorBidi" w:hAnsiTheme="majorBidi" w:cstheme="majorBidi"/>
              </w:rPr>
            </w:pPr>
            <w:r w:rsidRPr="00942B27">
              <w:rPr>
                <w:rFonts w:asciiTheme="majorBidi" w:hAnsiTheme="majorBidi" w:cstheme="majorBidi"/>
              </w:rPr>
              <w:t>#1</w:t>
            </w:r>
          </w:p>
        </w:tc>
        <w:tc>
          <w:tcPr>
            <w:tcW w:w="7496" w:type="dxa"/>
          </w:tcPr>
          <w:p w14:paraId="2012336A" w14:textId="77777777" w:rsidR="00797C31" w:rsidRPr="00942B27" w:rsidRDefault="00797C31" w:rsidP="00130E27">
            <w:pPr>
              <w:spacing w:line="276" w:lineRule="auto"/>
              <w:rPr>
                <w:rFonts w:asciiTheme="majorBidi" w:hAnsiTheme="majorBidi" w:cstheme="majorBidi"/>
              </w:rPr>
            </w:pPr>
            <w:r w:rsidRPr="00942B27">
              <w:rPr>
                <w:rFonts w:asciiTheme="majorBidi" w:hAnsiTheme="majorBidi" w:cstheme="majorBidi"/>
                <w:sz w:val="20"/>
                <w:szCs w:val="20"/>
              </w:rPr>
              <w:t>"BDNF" OR "brain-derived neurotrophic factor"</w:t>
            </w:r>
          </w:p>
        </w:tc>
        <w:tc>
          <w:tcPr>
            <w:tcW w:w="1676" w:type="dxa"/>
          </w:tcPr>
          <w:p w14:paraId="754B3A34" w14:textId="571FD025" w:rsidR="00797C31" w:rsidRPr="00942B27" w:rsidRDefault="00575B24" w:rsidP="00AE0DE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,191</w:t>
            </w:r>
          </w:p>
        </w:tc>
      </w:tr>
      <w:tr w:rsidR="00797C31" w:rsidRPr="00942B27" w14:paraId="1846878F" w14:textId="77777777" w:rsidTr="00E872DE">
        <w:trPr>
          <w:trHeight w:val="179"/>
        </w:trPr>
        <w:tc>
          <w:tcPr>
            <w:tcW w:w="462" w:type="dxa"/>
          </w:tcPr>
          <w:p w14:paraId="6D7DAC17" w14:textId="77777777" w:rsidR="00797C31" w:rsidRPr="00942B27" w:rsidRDefault="00797C31" w:rsidP="00AE0DE7">
            <w:pPr>
              <w:rPr>
                <w:rFonts w:asciiTheme="majorBidi" w:hAnsiTheme="majorBidi" w:cstheme="majorBidi"/>
              </w:rPr>
            </w:pPr>
            <w:r w:rsidRPr="00942B27">
              <w:rPr>
                <w:rFonts w:asciiTheme="majorBidi" w:hAnsiTheme="majorBidi" w:cstheme="majorBidi"/>
              </w:rPr>
              <w:t>#2</w:t>
            </w:r>
          </w:p>
        </w:tc>
        <w:tc>
          <w:tcPr>
            <w:tcW w:w="7496" w:type="dxa"/>
          </w:tcPr>
          <w:p w14:paraId="093FDB9B" w14:textId="7AB6519C" w:rsidR="00797C31" w:rsidRPr="00942B27" w:rsidRDefault="00220659" w:rsidP="00130E27">
            <w:pPr>
              <w:shd w:val="clear" w:color="auto" w:fill="FFFFFF"/>
              <w:spacing w:before="100" w:beforeAutospacing="1" w:after="100" w:afterAutospacing="1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2B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(“fibromyalgia” OR “fibromyalgia*” OR “Fibromyalgias” OR “Fibromyalgia-Fibromyositis Syndrome” OR “Fibromyalgia Fibromyositis Syndrome” OR “Fibromyalgia-Fibromyositis Syndromes” OR “Syndrome, Fibromyalgia-Fibromyositis” OR “Syndromes, Fibromyalgia-Fibromyositis” OR “Rheumatism, Muscular” OR “Muscular Rheumatism” OR “Fibrositis” OR “Fibrositides” OR “Myofascial Pain Syndrome, Diffuse” OR “Diffuse Myofascial Pain Syndrome” OR “Fibromyositis-Fibromyalgia Syndrome” OR “Fibromyositis Fibromyalgia Syndrome” OR “Fibromyositis-Fibromyalgia Syndromes” OR “Syndrome, Fibromyositis-Fibromyalgia” OR “Syndromes, Fibromyositis-Fibromyalgia” OR “Fibromyalgia, Secondary” OR “Fibromyalgias, Secondary” OR “Secondary Fibromyalgia” OR “Secondary Fibromyalgias” OR “Fibromyalgia, Primary” OR “Fibromyalgias, Primary” OR “Primary Fibromyalgia” OR “Primary Fibromyalgias”) </w:t>
            </w:r>
          </w:p>
        </w:tc>
        <w:tc>
          <w:tcPr>
            <w:tcW w:w="1676" w:type="dxa"/>
          </w:tcPr>
          <w:p w14:paraId="71D8767D" w14:textId="4C1458F7" w:rsidR="00797C31" w:rsidRPr="00942B27" w:rsidRDefault="00575B24" w:rsidP="00AE0DE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,606</w:t>
            </w:r>
          </w:p>
        </w:tc>
      </w:tr>
      <w:tr w:rsidR="00797C31" w:rsidRPr="00942B27" w14:paraId="5D13C35A" w14:textId="77777777" w:rsidTr="00E872DE">
        <w:trPr>
          <w:trHeight w:val="369"/>
        </w:trPr>
        <w:tc>
          <w:tcPr>
            <w:tcW w:w="462" w:type="dxa"/>
          </w:tcPr>
          <w:p w14:paraId="64CB2D06" w14:textId="77777777" w:rsidR="00797C31" w:rsidRPr="00942B27" w:rsidRDefault="00797C31" w:rsidP="00AE0DE7">
            <w:pPr>
              <w:rPr>
                <w:rFonts w:asciiTheme="majorBidi" w:hAnsiTheme="majorBidi" w:cstheme="majorBidi"/>
              </w:rPr>
            </w:pPr>
            <w:r w:rsidRPr="00942B27">
              <w:rPr>
                <w:rFonts w:asciiTheme="majorBidi" w:hAnsiTheme="majorBidi" w:cstheme="majorBidi"/>
              </w:rPr>
              <w:t>#3</w:t>
            </w:r>
          </w:p>
        </w:tc>
        <w:tc>
          <w:tcPr>
            <w:tcW w:w="7496" w:type="dxa"/>
          </w:tcPr>
          <w:p w14:paraId="618B223C" w14:textId="77777777" w:rsidR="00797C31" w:rsidRPr="00942B27" w:rsidRDefault="00797C31" w:rsidP="00AE0DE7">
            <w:pPr>
              <w:rPr>
                <w:rFonts w:asciiTheme="majorBidi" w:hAnsiTheme="majorBidi" w:cstheme="majorBidi"/>
              </w:rPr>
            </w:pPr>
            <w:r w:rsidRPr="00942B27">
              <w:rPr>
                <w:rFonts w:asciiTheme="majorBidi" w:hAnsiTheme="majorBidi" w:cstheme="majorBidi"/>
              </w:rPr>
              <w:t>#1 AND #2</w:t>
            </w:r>
          </w:p>
        </w:tc>
        <w:tc>
          <w:tcPr>
            <w:tcW w:w="1676" w:type="dxa"/>
          </w:tcPr>
          <w:p w14:paraId="31AD3695" w14:textId="1C6ED1EC" w:rsidR="00797C31" w:rsidRPr="00942B27" w:rsidRDefault="00220659" w:rsidP="00AE0DE7">
            <w:pPr>
              <w:jc w:val="center"/>
              <w:rPr>
                <w:rFonts w:asciiTheme="majorBidi" w:hAnsiTheme="majorBidi" w:cstheme="majorBidi"/>
              </w:rPr>
            </w:pPr>
            <w:r w:rsidRPr="00942B27">
              <w:rPr>
                <w:rFonts w:asciiTheme="majorBidi" w:hAnsiTheme="majorBidi" w:cstheme="majorBidi"/>
              </w:rPr>
              <w:t>2</w:t>
            </w:r>
            <w:r w:rsidR="00575B24">
              <w:rPr>
                <w:rFonts w:asciiTheme="majorBidi" w:hAnsiTheme="majorBidi" w:cstheme="majorBidi"/>
              </w:rPr>
              <w:t>7</w:t>
            </w:r>
          </w:p>
        </w:tc>
      </w:tr>
      <w:tr w:rsidR="00575B24" w:rsidRPr="00942B27" w14:paraId="3F9A7896" w14:textId="77777777" w:rsidTr="003F083D">
        <w:trPr>
          <w:trHeight w:val="369"/>
        </w:trPr>
        <w:tc>
          <w:tcPr>
            <w:tcW w:w="7958" w:type="dxa"/>
            <w:gridSpan w:val="2"/>
          </w:tcPr>
          <w:p w14:paraId="3F6296C6" w14:textId="03E76A48" w:rsidR="00575B24" w:rsidRPr="00575B24" w:rsidRDefault="00575B24" w:rsidP="00AE0DE7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1676" w:type="dxa"/>
          </w:tcPr>
          <w:p w14:paraId="443EFDC6" w14:textId="2F8C312C" w:rsidR="00575B24" w:rsidRPr="00942B27" w:rsidRDefault="00575B24" w:rsidP="00AE0DE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4</w:t>
            </w:r>
          </w:p>
        </w:tc>
      </w:tr>
      <w:tr w:rsidR="00575B24" w:rsidRPr="00942B27" w14:paraId="171D4424" w14:textId="77777777" w:rsidTr="003F083D">
        <w:trPr>
          <w:trHeight w:val="369"/>
        </w:trPr>
        <w:tc>
          <w:tcPr>
            <w:tcW w:w="7958" w:type="dxa"/>
            <w:gridSpan w:val="2"/>
          </w:tcPr>
          <w:p w14:paraId="501D3590" w14:textId="520CF67F" w:rsidR="00575B24" w:rsidRDefault="00575B24" w:rsidP="00AE0DE7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otal without duplicates</w:t>
            </w:r>
          </w:p>
        </w:tc>
        <w:tc>
          <w:tcPr>
            <w:tcW w:w="1676" w:type="dxa"/>
          </w:tcPr>
          <w:p w14:paraId="0B9CBD77" w14:textId="1852A795" w:rsidR="00575B24" w:rsidRDefault="00622FA8" w:rsidP="00AE0DE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0</w:t>
            </w:r>
          </w:p>
        </w:tc>
      </w:tr>
    </w:tbl>
    <w:p w14:paraId="01814C7E" w14:textId="77777777" w:rsidR="001214B2" w:rsidRPr="00942B27" w:rsidRDefault="001214B2" w:rsidP="002140D4">
      <w:pPr>
        <w:rPr>
          <w:rFonts w:asciiTheme="majorBidi" w:hAnsiTheme="majorBidi" w:cstheme="majorBidi"/>
        </w:rPr>
      </w:pPr>
    </w:p>
    <w:sectPr w:rsidR="001214B2" w:rsidRPr="00942B27" w:rsidSect="002140D4">
      <w:pgSz w:w="12240" w:h="15840"/>
      <w:pgMar w:top="639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C31"/>
    <w:rsid w:val="00044553"/>
    <w:rsid w:val="000954C9"/>
    <w:rsid w:val="000B3CF9"/>
    <w:rsid w:val="001214B2"/>
    <w:rsid w:val="00130E27"/>
    <w:rsid w:val="002140D4"/>
    <w:rsid w:val="00220659"/>
    <w:rsid w:val="002B45A7"/>
    <w:rsid w:val="00315414"/>
    <w:rsid w:val="003F0257"/>
    <w:rsid w:val="00431AC0"/>
    <w:rsid w:val="00437AFF"/>
    <w:rsid w:val="004A351D"/>
    <w:rsid w:val="004C70D3"/>
    <w:rsid w:val="00575B24"/>
    <w:rsid w:val="0058388E"/>
    <w:rsid w:val="005E199A"/>
    <w:rsid w:val="00622FA8"/>
    <w:rsid w:val="00645613"/>
    <w:rsid w:val="0068071C"/>
    <w:rsid w:val="00722CF7"/>
    <w:rsid w:val="007579CF"/>
    <w:rsid w:val="00797C31"/>
    <w:rsid w:val="007C4F7D"/>
    <w:rsid w:val="008971B6"/>
    <w:rsid w:val="008A547D"/>
    <w:rsid w:val="00902EC7"/>
    <w:rsid w:val="00942B27"/>
    <w:rsid w:val="009D78F4"/>
    <w:rsid w:val="00A80094"/>
    <w:rsid w:val="00AF6B3E"/>
    <w:rsid w:val="00AF7D40"/>
    <w:rsid w:val="00B6568D"/>
    <w:rsid w:val="00BB28B6"/>
    <w:rsid w:val="00D94AC6"/>
    <w:rsid w:val="00DF6FD6"/>
    <w:rsid w:val="00E57A94"/>
    <w:rsid w:val="00E6757F"/>
    <w:rsid w:val="00E87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548A44"/>
  <w15:chartTrackingRefBased/>
  <w15:docId w15:val="{FC686EF9-6FF5-8F44-BF53-80F0F5BA5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C3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7C31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F7D40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AF7D40"/>
    <w:rPr>
      <w:rFonts w:cs="Times New Roman"/>
      <w:color w:val="auto"/>
    </w:rPr>
  </w:style>
  <w:style w:type="character" w:styleId="Hyperlink">
    <w:name w:val="Hyperlink"/>
    <w:rsid w:val="00AF7D40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922</Words>
  <Characters>525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Hossein Behnoush</dc:creator>
  <cp:keywords/>
  <dc:description/>
  <cp:lastModifiedBy>Amirmohammad Khalaji</cp:lastModifiedBy>
  <cp:revision>14</cp:revision>
  <dcterms:created xsi:type="dcterms:W3CDTF">2022-09-18T14:38:00Z</dcterms:created>
  <dcterms:modified xsi:type="dcterms:W3CDTF">2023-12-11T14:16:00Z</dcterms:modified>
</cp:coreProperties>
</file>